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lang w:val="en-US"/>
        </w:rPr>
        <w:t>Table S2: Values of persistence traits, traits related to distribution and other traits of 18 species pairs used in the study (the first mentioned is species absent from El Hierro)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120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60"/>
        <w:gridCol w:w="1180"/>
        <w:gridCol w:w="1120"/>
        <w:gridCol w:w="1260"/>
        <w:gridCol w:w="1270"/>
        <w:gridCol w:w="1410"/>
        <w:gridCol w:w="1700"/>
        <w:gridCol w:w="1460"/>
      </w:tblGrid>
      <w:tr>
        <w:trPr>
          <w:trHeight w:val="315" w:hRule="atLeast"/>
        </w:trPr>
        <w:tc>
          <w:tcPr>
            <w:tcW w:w="266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35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ther traits</w:t>
            </w:r>
          </w:p>
        </w:tc>
        <w:tc>
          <w:tcPr>
            <w:tcW w:w="26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rsistence traits</w:t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stribution</w:t>
            </w:r>
          </w:p>
        </w:tc>
      </w:tr>
      <w:tr>
        <w:trPr>
          <w:trHeight w:val="555" w:hRule="atLeast"/>
        </w:trPr>
        <w:tc>
          <w:tcPr>
            <w:tcW w:w="266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ed mass    (g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ed   viability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lant height (m)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ngevity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oodiness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. of vegetation zones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. of islands</w:t>
            </w:r>
          </w:p>
        </w:tc>
      </w:tr>
      <w:tr>
        <w:trPr>
          <w:trHeight w:val="315" w:hRule="atLeast"/>
        </w:trPr>
        <w:tc>
          <w:tcPr>
            <w:tcW w:w="2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eonium sedifolium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3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8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oody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eonium spathulatum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ex perraudierian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-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ex canariensi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-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stus symphytifoliu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stus monspeliensi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phorbia segetali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phorbia lamarckii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ypericum glandulosum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ypericum grandifolium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monium imbricatum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-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monium pectinatum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antago ovat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nu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-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antago lagopu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nu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-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lycarpaea aristat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lycarpaea nive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ichardia tingitan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-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ichardia ligulat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seda scopari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seda luteol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nu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-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lvia aegyptiac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lvia canariensi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rophularia glabrat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rophularia argut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nu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-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necio leucanthemifoliu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nu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-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enecio glaucus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nu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-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olpis lagopod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olpis barbat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nu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-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ifolium stellatum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nu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-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ifolium arvens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nu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-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mex spinos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nu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-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umex bucephalophoru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nu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-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onanthes laxiflor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ichryson laxum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nu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-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curainia millefoli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oody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abis caucasica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1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rennial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n-woody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07:59:00Z</dcterms:created>
  <dc:creator>kristyna.vazacova</dc:creator>
  <dc:description/>
  <cp:keywords/>
  <dc:language>en-US</dc:language>
  <cp:lastModifiedBy>kristyna.vazacova</cp:lastModifiedBy>
  <dcterms:modified xsi:type="dcterms:W3CDTF">2014-06-16T11:21:00Z</dcterms:modified>
  <cp:revision>1</cp:revision>
  <dc:subject/>
  <dc:title>Table S2: Values of persistence traits, traits related to distribution and other traits of 18 species pairs used in the study (the first mentioned is species absent from El Hierro)</dc:title>
</cp:coreProperties>
</file>